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366"/>
        <w:tblW w:w="9747" w:type="dxa"/>
        <w:tblLook w:val="04A0" w:firstRow="1" w:lastRow="0" w:firstColumn="1" w:lastColumn="0" w:noHBand="0" w:noVBand="1"/>
      </w:tblPr>
      <w:tblGrid>
        <w:gridCol w:w="2272"/>
        <w:gridCol w:w="7475"/>
      </w:tblGrid>
      <w:tr w:rsidR="00D1711C" w:rsidRPr="00D1711C" w:rsidTr="00D1711C">
        <w:trPr>
          <w:trHeight w:val="276"/>
        </w:trPr>
        <w:tc>
          <w:tcPr>
            <w:tcW w:w="9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1.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st of the top 10 hub genes selected by degree methods in cytoHubba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risons</w:t>
            </w:r>
          </w:p>
        </w:tc>
        <w:tc>
          <w:tcPr>
            <w:tcW w:w="7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11C" w:rsidRPr="00D1711C" w:rsidRDefault="00D1711C" w:rsidP="00D171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 genes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S3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, Cdc20, Il6, Mad2l1, Top2a, Kif11, Mcm4, Asf1b, Rrm1, Pa2g4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S12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, Mad2l1, Top2a, Ccna2, Cdc20, Mcm6, Mcm3, Kif11, Mcm4, Cdc6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S72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6, Cd44, Il1b, Ccl2, Kif11, Notch1, Asf1b, Cdc20, Mcm3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  <w:proofErr w:type="spellEnd"/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3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, Ccna2, Cdc20, Kif11, Top2a, Mad2l1, Gsk3b, Mcm6, Asf1b, Mcm3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12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, Mad2l1, Mcm3, Top2a, Mcm6, Kif11, Cdc20, Rrm1, Mcm4, Asf1b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72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6, Notch1, Igf1, Il1b, Kif11, Cdc20, Asf1b, Kif20a, Top2a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c</w:t>
            </w:r>
            <w:proofErr w:type="spellEnd"/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3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6, Mad2l1, Top2a, Cdc20, Kif11, Ccna2, Mcm3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po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cm6, Mcm4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12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6, Jun, Notch1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Mmp2, Acta1, Pik3r1, Csf2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r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ja1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72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SC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6, Rac1, Il1b, Acta1, Ccl2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l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Ctnna1, Sox9, Actn2, Actg2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S3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D3h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6, Jun, Notch1, Pik3r1, Sox9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l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Nck1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q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nai1</w:t>
            </w:r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3h vs. CH3h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l6, Jun, Notch1, Sox9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cl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Rnd1, Ccl2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  <w:proofErr w:type="spellEnd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Notch2, </w:t>
            </w:r>
            <w:proofErr w:type="spellStart"/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l</w:t>
            </w:r>
            <w:proofErr w:type="spellEnd"/>
          </w:p>
        </w:tc>
      </w:tr>
      <w:tr w:rsidR="00D1711C" w:rsidRPr="00D1711C" w:rsidTr="00D1711C">
        <w:trPr>
          <w:trHeight w:val="276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3h </w:t>
            </w:r>
            <w:r w:rsidRPr="00D1711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3h</w:t>
            </w:r>
          </w:p>
        </w:tc>
        <w:tc>
          <w:tcPr>
            <w:tcW w:w="7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, Csf2, Sox9, Ccl2, Rasa1, Il1b, Epha2, Cxcl1, Il1a, Rnd1</w:t>
            </w:r>
          </w:p>
        </w:tc>
      </w:tr>
      <w:tr w:rsidR="00D1711C" w:rsidRPr="00D1711C" w:rsidTr="00D1711C">
        <w:trPr>
          <w:trHeight w:val="276"/>
        </w:trPr>
        <w:tc>
          <w:tcPr>
            <w:tcW w:w="9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711C" w:rsidRPr="00D1711C" w:rsidRDefault="00D1711C" w:rsidP="00D171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711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, osteogenic differentiation; CH, chondrogenic differentiation AD, adipogenic differentiation</w:t>
            </w:r>
          </w:p>
        </w:tc>
      </w:tr>
    </w:tbl>
    <w:p w:rsidR="00167513" w:rsidRPr="00D1711C" w:rsidRDefault="00167513" w:rsidP="00D1711C">
      <w:bookmarkStart w:id="0" w:name="_GoBack"/>
      <w:bookmarkEnd w:id="0"/>
    </w:p>
    <w:sectPr w:rsidR="00167513" w:rsidRPr="00D17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3C0"/>
    <w:rsid w:val="000923C0"/>
    <w:rsid w:val="00167513"/>
    <w:rsid w:val="00D1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5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ao Liu</dc:creator>
  <cp:keywords/>
  <dc:description/>
  <cp:lastModifiedBy>Fanxiao Liu</cp:lastModifiedBy>
  <cp:revision>2</cp:revision>
  <dcterms:created xsi:type="dcterms:W3CDTF">2021-08-28T14:23:00Z</dcterms:created>
  <dcterms:modified xsi:type="dcterms:W3CDTF">2021-08-28T14:27:00Z</dcterms:modified>
</cp:coreProperties>
</file>